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FAE75" w14:textId="61F4E400" w:rsidR="009073E9" w:rsidRPr="003F1DE5" w:rsidRDefault="009073E9" w:rsidP="009073E9">
      <w:pP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  <w:r w:rsidRPr="009073E9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 xml:space="preserve">S1 Appendix. </w:t>
      </w:r>
      <w:r w:rsidRPr="003F1DE5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I</w:t>
      </w:r>
      <w:r w:rsidRPr="009073E9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ndicators.</w:t>
      </w:r>
    </w:p>
    <w:p w14:paraId="4E2ABF58" w14:textId="11231B35" w:rsidR="006B5B2B" w:rsidRDefault="006B5B2B"/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5"/>
        <w:gridCol w:w="9250"/>
      </w:tblGrid>
      <w:tr w:rsidR="00CD3B28" w:rsidRPr="00471737" w14:paraId="5EF1EC62" w14:textId="77777777" w:rsidTr="003F1DE5">
        <w:tc>
          <w:tcPr>
            <w:tcW w:w="10065" w:type="dxa"/>
            <w:gridSpan w:val="2"/>
          </w:tcPr>
          <w:p w14:paraId="002D2505" w14:textId="57BCD872" w:rsidR="00CD3B28" w:rsidRPr="00471737" w:rsidRDefault="00CD3B28" w:rsidP="002908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1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ood neophilia </w:t>
            </w:r>
            <w:r w:rsidR="002264D8" w:rsidRPr="00BD2DF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2264D8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 = 5.97; SD = </w:t>
            </w:r>
            <w:r w:rsidR="00220E35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37; CV = 22.90; Skewness = -1.79</w:t>
            </w:r>
            <w:r w:rsidR="00220E35" w:rsidRPr="00BD2D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B5B2B" w:rsidRPr="00471737" w14:paraId="3F6C0623" w14:textId="77777777" w:rsidTr="00471737">
        <w:tc>
          <w:tcPr>
            <w:tcW w:w="815" w:type="dxa"/>
            <w:vAlign w:val="bottom"/>
          </w:tcPr>
          <w:p w14:paraId="020654F5" w14:textId="6C40C180" w:rsidR="006B5B2B" w:rsidRPr="00BD2DF3" w:rsidRDefault="006B5B2B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9250" w:type="dxa"/>
            <w:vAlign w:val="bottom"/>
          </w:tcPr>
          <w:p w14:paraId="47F5E557" w14:textId="797F11EA" w:rsidR="006B5B2B" w:rsidRPr="00BD2DF3" w:rsidRDefault="006B5B2B" w:rsidP="0029085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I like to try new ethnic restaurants</w:t>
            </w:r>
          </w:p>
        </w:tc>
      </w:tr>
      <w:tr w:rsidR="006B5B2B" w:rsidRPr="00471737" w14:paraId="7DB9D787" w14:textId="77777777" w:rsidTr="00471737">
        <w:tc>
          <w:tcPr>
            <w:tcW w:w="815" w:type="dxa"/>
            <w:vAlign w:val="bottom"/>
          </w:tcPr>
          <w:p w14:paraId="2E343ACB" w14:textId="0B4C36E0" w:rsidR="006B5B2B" w:rsidRPr="00BD2DF3" w:rsidRDefault="006B5B2B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N2</w:t>
            </w:r>
          </w:p>
        </w:tc>
        <w:tc>
          <w:tcPr>
            <w:tcW w:w="9250" w:type="dxa"/>
            <w:vAlign w:val="bottom"/>
          </w:tcPr>
          <w:p w14:paraId="24C03B90" w14:textId="1ADF49FA" w:rsidR="006B5B2B" w:rsidRPr="00BD2DF3" w:rsidRDefault="006B5B2B" w:rsidP="0029085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I am constantly sampling new and different foods</w:t>
            </w:r>
          </w:p>
        </w:tc>
      </w:tr>
      <w:tr w:rsidR="006B5B2B" w:rsidRPr="00471737" w14:paraId="23616607" w14:textId="77777777" w:rsidTr="00471737">
        <w:tc>
          <w:tcPr>
            <w:tcW w:w="815" w:type="dxa"/>
            <w:vAlign w:val="bottom"/>
          </w:tcPr>
          <w:p w14:paraId="5D8E5C8A" w14:textId="05E1EE18" w:rsidR="006B5B2B" w:rsidRPr="00BD2DF3" w:rsidRDefault="006B5B2B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N3</w:t>
            </w:r>
          </w:p>
        </w:tc>
        <w:tc>
          <w:tcPr>
            <w:tcW w:w="9250" w:type="dxa"/>
            <w:vAlign w:val="bottom"/>
          </w:tcPr>
          <w:p w14:paraId="3980F5C5" w14:textId="0325BAFD" w:rsidR="006B5B2B" w:rsidRPr="00BD2DF3" w:rsidRDefault="006B5B2B" w:rsidP="0029085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I like to experience food of various cultures and traditions</w:t>
            </w:r>
          </w:p>
        </w:tc>
      </w:tr>
      <w:tr w:rsidR="006B5B2B" w:rsidRPr="00471737" w14:paraId="6778DCD6" w14:textId="77777777" w:rsidTr="00471737">
        <w:tc>
          <w:tcPr>
            <w:tcW w:w="815" w:type="dxa"/>
            <w:vAlign w:val="bottom"/>
          </w:tcPr>
          <w:p w14:paraId="6A93DDC0" w14:textId="4777C378" w:rsidR="006B5B2B" w:rsidRPr="00BD2DF3" w:rsidRDefault="006B5B2B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N4</w:t>
            </w:r>
          </w:p>
        </w:tc>
        <w:tc>
          <w:tcPr>
            <w:tcW w:w="9250" w:type="dxa"/>
            <w:vAlign w:val="bottom"/>
          </w:tcPr>
          <w:p w14:paraId="45AF0C54" w14:textId="5983341B" w:rsidR="006B5B2B" w:rsidRPr="00BD2DF3" w:rsidRDefault="006B5B2B" w:rsidP="0029085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I am not afraid to eat things I have never had before</w:t>
            </w:r>
          </w:p>
        </w:tc>
      </w:tr>
      <w:tr w:rsidR="006B5B2B" w:rsidRPr="00471737" w14:paraId="43C63DFC" w14:textId="77777777" w:rsidTr="00471737">
        <w:tc>
          <w:tcPr>
            <w:tcW w:w="815" w:type="dxa"/>
            <w:vAlign w:val="bottom"/>
          </w:tcPr>
          <w:p w14:paraId="22BCF448" w14:textId="5892A7A3" w:rsidR="006B5B2B" w:rsidRPr="00BD2DF3" w:rsidRDefault="006B5B2B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N5</w:t>
            </w:r>
          </w:p>
        </w:tc>
        <w:tc>
          <w:tcPr>
            <w:tcW w:w="9250" w:type="dxa"/>
            <w:vAlign w:val="bottom"/>
          </w:tcPr>
          <w:p w14:paraId="45F42F45" w14:textId="1972D27F" w:rsidR="006B5B2B" w:rsidRPr="00BD2DF3" w:rsidRDefault="006B5B2B" w:rsidP="0029085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2DF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I will eat almost anything</w:t>
            </w:r>
          </w:p>
        </w:tc>
      </w:tr>
      <w:tr w:rsidR="00CD3B28" w:rsidRPr="00471737" w14:paraId="251E13D1" w14:textId="77777777" w:rsidTr="003F1DE5">
        <w:tc>
          <w:tcPr>
            <w:tcW w:w="10065" w:type="dxa"/>
            <w:gridSpan w:val="2"/>
            <w:vAlign w:val="bottom"/>
          </w:tcPr>
          <w:p w14:paraId="60046EDE" w14:textId="529630BA" w:rsidR="00CD3B28" w:rsidRPr="00471737" w:rsidRDefault="00CD3B28" w:rsidP="0029085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212121"/>
              </w:rPr>
              <w:t xml:space="preserve">Demand authenticity </w:t>
            </w:r>
            <w:r w:rsidR="00DC0FCE" w:rsidRPr="00BD2DF3">
              <w:rPr>
                <w:rFonts w:ascii="Times New Roman" w:hAnsi="Times New Roman" w:cs="Times New Roman"/>
                <w:color w:val="212121"/>
              </w:rPr>
              <w:t>(</w:t>
            </w:r>
            <w:r w:rsidR="00DC0FCE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 = 5.25; SD = 1.54; CV = 29.28; Skewness = -0.96</w:t>
            </w:r>
            <w:r w:rsidR="00DC0FCE" w:rsidRPr="00BD2D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D3B28" w:rsidRPr="00471737" w14:paraId="6F9E5E91" w14:textId="77777777" w:rsidTr="00471737">
        <w:tc>
          <w:tcPr>
            <w:tcW w:w="815" w:type="dxa"/>
            <w:vAlign w:val="center"/>
          </w:tcPr>
          <w:p w14:paraId="4F135EC5" w14:textId="071ADCB4" w:rsidR="00CD3B28" w:rsidRPr="00BD2DF3" w:rsidRDefault="00CD3B28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</w:t>
            </w:r>
          </w:p>
        </w:tc>
        <w:tc>
          <w:tcPr>
            <w:tcW w:w="9250" w:type="dxa"/>
            <w:vAlign w:val="bottom"/>
          </w:tcPr>
          <w:p w14:paraId="5299C16D" w14:textId="267317FE" w:rsidR="00CD3B28" w:rsidRPr="00BD2DF3" w:rsidRDefault="00CD3B28" w:rsidP="00290854">
            <w:pPr>
              <w:spacing w:line="276" w:lineRule="auto"/>
              <w:rPr>
                <w:rFonts w:ascii="Times New Roman" w:hAnsi="Times New Roman" w:cs="Times New Roman"/>
                <w:color w:val="202124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 like to dine in at an ethnic restaurant that embodies the essence of a specific region </w:t>
            </w:r>
          </w:p>
        </w:tc>
      </w:tr>
      <w:tr w:rsidR="00CD3B28" w:rsidRPr="00471737" w14:paraId="47D6380D" w14:textId="77777777" w:rsidTr="00471737">
        <w:tc>
          <w:tcPr>
            <w:tcW w:w="815" w:type="dxa"/>
            <w:vAlign w:val="center"/>
          </w:tcPr>
          <w:p w14:paraId="658D5915" w14:textId="2C919F9D" w:rsidR="00CD3B28" w:rsidRPr="00BD2DF3" w:rsidRDefault="00CD3B28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2</w:t>
            </w:r>
          </w:p>
        </w:tc>
        <w:tc>
          <w:tcPr>
            <w:tcW w:w="9250" w:type="dxa"/>
            <w:vAlign w:val="bottom"/>
          </w:tcPr>
          <w:p w14:paraId="7B5D5D6E" w14:textId="286C3E25" w:rsidR="00CD3B28" w:rsidRPr="00BD2DF3" w:rsidRDefault="00CD3B28" w:rsidP="00290854">
            <w:pPr>
              <w:spacing w:line="276" w:lineRule="auto"/>
              <w:rPr>
                <w:rFonts w:ascii="Times New Roman" w:hAnsi="Times New Roman" w:cs="Times New Roman"/>
                <w:color w:val="202124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like to dine in at an ethnic restaurant which serves food that makes me feel like I'm dining in the region where it originated from</w:t>
            </w:r>
          </w:p>
        </w:tc>
      </w:tr>
      <w:tr w:rsidR="00CD3B28" w:rsidRPr="00471737" w14:paraId="6A53DF4C" w14:textId="77777777" w:rsidTr="00471737">
        <w:tc>
          <w:tcPr>
            <w:tcW w:w="815" w:type="dxa"/>
            <w:vAlign w:val="center"/>
          </w:tcPr>
          <w:p w14:paraId="1EDE0CB0" w14:textId="69A502AE" w:rsidR="00CD3B28" w:rsidRPr="00BD2DF3" w:rsidRDefault="00CD3B28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</w:t>
            </w:r>
          </w:p>
        </w:tc>
        <w:tc>
          <w:tcPr>
            <w:tcW w:w="9250" w:type="dxa"/>
            <w:vAlign w:val="bottom"/>
          </w:tcPr>
          <w:p w14:paraId="1E6380E0" w14:textId="5B98E73C" w:rsidR="00CD3B28" w:rsidRPr="00BD2DF3" w:rsidRDefault="00CD3B28" w:rsidP="00290854">
            <w:pPr>
              <w:spacing w:line="276" w:lineRule="auto"/>
              <w:rPr>
                <w:rFonts w:ascii="Times New Roman" w:hAnsi="Times New Roman" w:cs="Times New Roman"/>
                <w:color w:val="202124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like to dine in at an ethnic restaurant which uses cooking techniques unique to a specific region</w:t>
            </w:r>
          </w:p>
        </w:tc>
      </w:tr>
      <w:tr w:rsidR="00CD3B28" w:rsidRPr="00471737" w14:paraId="4CA78CCC" w14:textId="77777777" w:rsidTr="00471737">
        <w:tc>
          <w:tcPr>
            <w:tcW w:w="815" w:type="dxa"/>
            <w:vAlign w:val="center"/>
          </w:tcPr>
          <w:p w14:paraId="52001EC5" w14:textId="7A64B356" w:rsidR="00CD3B28" w:rsidRPr="00BD2DF3" w:rsidRDefault="00CD3B28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</w:t>
            </w:r>
          </w:p>
        </w:tc>
        <w:tc>
          <w:tcPr>
            <w:tcW w:w="9250" w:type="dxa"/>
            <w:vAlign w:val="bottom"/>
          </w:tcPr>
          <w:p w14:paraId="3EF4B3EE" w14:textId="13EBC1D1" w:rsidR="00CD3B28" w:rsidRPr="00BD2DF3" w:rsidRDefault="00CD3B28" w:rsidP="00290854">
            <w:pPr>
              <w:spacing w:line="276" w:lineRule="auto"/>
              <w:rPr>
                <w:rFonts w:ascii="Times New Roman" w:hAnsi="Times New Roman" w:cs="Times New Roman"/>
                <w:color w:val="202124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 would likely choose an ethnic restaurant that appears to connect with what I know about the region </w:t>
            </w:r>
          </w:p>
        </w:tc>
      </w:tr>
      <w:tr w:rsidR="00CD3B28" w:rsidRPr="00471737" w14:paraId="4217B16B" w14:textId="77777777" w:rsidTr="00471737">
        <w:tc>
          <w:tcPr>
            <w:tcW w:w="815" w:type="dxa"/>
            <w:vAlign w:val="center"/>
          </w:tcPr>
          <w:p w14:paraId="7BD90FEB" w14:textId="0440DA30" w:rsidR="00CD3B28" w:rsidRPr="00BD2DF3" w:rsidRDefault="00CD3B28" w:rsidP="002908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</w:t>
            </w:r>
          </w:p>
        </w:tc>
        <w:tc>
          <w:tcPr>
            <w:tcW w:w="9250" w:type="dxa"/>
            <w:vAlign w:val="bottom"/>
          </w:tcPr>
          <w:p w14:paraId="6AD9D6F0" w14:textId="12F0B89D" w:rsidR="00CD3B28" w:rsidRPr="00BD2DF3" w:rsidRDefault="00CD3B28" w:rsidP="00290854">
            <w:pPr>
              <w:spacing w:line="276" w:lineRule="auto"/>
              <w:rPr>
                <w:rFonts w:ascii="Times New Roman" w:hAnsi="Times New Roman" w:cs="Times New Roman"/>
                <w:color w:val="202124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would likely choose an ethnic restaurant  which serves dishes that have flavo</w:t>
            </w:r>
            <w:r w:rsidR="003F1DE5"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</w:t>
            </w: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 traditional to its region</w:t>
            </w:r>
          </w:p>
        </w:tc>
      </w:tr>
      <w:tr w:rsidR="00F40234" w:rsidRPr="00471737" w14:paraId="55607E7F" w14:textId="77777777" w:rsidTr="003F1DE5">
        <w:tc>
          <w:tcPr>
            <w:tcW w:w="10065" w:type="dxa"/>
            <w:gridSpan w:val="2"/>
            <w:vAlign w:val="bottom"/>
          </w:tcPr>
          <w:p w14:paraId="7A48C953" w14:textId="108D06CD" w:rsidR="00F40234" w:rsidRPr="00471737" w:rsidRDefault="00F40234" w:rsidP="0029085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021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202124"/>
              </w:rPr>
              <w:t>Food quality</w:t>
            </w:r>
            <w:r w:rsidR="00036463">
              <w:rPr>
                <w:rFonts w:ascii="Times New Roman" w:hAnsi="Times New Roman" w:cs="Times New Roman"/>
                <w:b/>
                <w:bCs/>
                <w:color w:val="202124"/>
              </w:rPr>
              <w:t xml:space="preserve"> </w:t>
            </w:r>
            <w:r w:rsidR="00036463" w:rsidRPr="00BD2DF3">
              <w:rPr>
                <w:rFonts w:ascii="Times New Roman" w:hAnsi="Times New Roman" w:cs="Times New Roman"/>
                <w:color w:val="212121"/>
              </w:rPr>
              <w:t>(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 = 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0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D = 1.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3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CV = 2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7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kewness = -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7</w:t>
            </w:r>
            <w:r w:rsidR="00036463" w:rsidRPr="00BD2D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40234" w:rsidRPr="00471737" w14:paraId="1529BBDA" w14:textId="77777777" w:rsidTr="00471737">
        <w:tc>
          <w:tcPr>
            <w:tcW w:w="815" w:type="dxa"/>
            <w:vAlign w:val="bottom"/>
          </w:tcPr>
          <w:p w14:paraId="74AF5D38" w14:textId="21005DEB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Q1</w:t>
            </w:r>
          </w:p>
        </w:tc>
        <w:tc>
          <w:tcPr>
            <w:tcW w:w="9250" w:type="dxa"/>
            <w:vAlign w:val="bottom"/>
          </w:tcPr>
          <w:p w14:paraId="069820AA" w14:textId="019AE595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202124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ropriate food portion</w:t>
            </w:r>
          </w:p>
        </w:tc>
      </w:tr>
      <w:tr w:rsidR="00F40234" w:rsidRPr="00471737" w14:paraId="3428CD26" w14:textId="77777777" w:rsidTr="00471737">
        <w:tc>
          <w:tcPr>
            <w:tcW w:w="815" w:type="dxa"/>
            <w:vAlign w:val="bottom"/>
          </w:tcPr>
          <w:p w14:paraId="63A06ECE" w14:textId="261FC515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Q2</w:t>
            </w:r>
          </w:p>
        </w:tc>
        <w:tc>
          <w:tcPr>
            <w:tcW w:w="9250" w:type="dxa"/>
            <w:vAlign w:val="bottom"/>
          </w:tcPr>
          <w:p w14:paraId="1CC7B2F3" w14:textId="2E663D67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202124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od taste, temperature and presentation</w:t>
            </w:r>
          </w:p>
        </w:tc>
      </w:tr>
      <w:tr w:rsidR="00F40234" w:rsidRPr="00471737" w14:paraId="3CBF6FF2" w14:textId="77777777" w:rsidTr="00471737">
        <w:tc>
          <w:tcPr>
            <w:tcW w:w="815" w:type="dxa"/>
            <w:vAlign w:val="bottom"/>
          </w:tcPr>
          <w:p w14:paraId="549178F8" w14:textId="2BD87FC3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Q3</w:t>
            </w:r>
          </w:p>
        </w:tc>
        <w:tc>
          <w:tcPr>
            <w:tcW w:w="9250" w:type="dxa"/>
            <w:vAlign w:val="bottom"/>
          </w:tcPr>
          <w:p w14:paraId="6BDA9CD4" w14:textId="234E5BB5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202124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ety of menu</w:t>
            </w:r>
          </w:p>
        </w:tc>
      </w:tr>
      <w:tr w:rsidR="00F40234" w:rsidRPr="00471737" w14:paraId="176D8BF7" w14:textId="77777777" w:rsidTr="003F1DE5">
        <w:tc>
          <w:tcPr>
            <w:tcW w:w="10065" w:type="dxa"/>
            <w:gridSpan w:val="2"/>
            <w:vAlign w:val="bottom"/>
          </w:tcPr>
          <w:p w14:paraId="5326ED61" w14:textId="34519F87" w:rsidR="00F40234" w:rsidRPr="00471737" w:rsidRDefault="00F40234" w:rsidP="0029085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000000"/>
              </w:rPr>
              <w:t>Service quality</w:t>
            </w:r>
            <w:r w:rsidR="0003646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036463" w:rsidRPr="00BD2DF3">
              <w:rPr>
                <w:rFonts w:ascii="Times New Roman" w:hAnsi="Times New Roman" w:cs="Times New Roman"/>
                <w:color w:val="212121"/>
              </w:rPr>
              <w:t>(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 = 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6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D = 1.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0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CV = 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5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0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kewness = -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  <w:r w:rsidR="00036463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036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8</w:t>
            </w:r>
            <w:r w:rsidR="00036463" w:rsidRPr="00BD2D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40234" w:rsidRPr="00471737" w14:paraId="43EEB2FA" w14:textId="77777777" w:rsidTr="00471737">
        <w:tc>
          <w:tcPr>
            <w:tcW w:w="815" w:type="dxa"/>
            <w:vAlign w:val="center"/>
          </w:tcPr>
          <w:p w14:paraId="609F4185" w14:textId="2286BE00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Q1</w:t>
            </w:r>
          </w:p>
        </w:tc>
        <w:tc>
          <w:tcPr>
            <w:tcW w:w="9250" w:type="dxa"/>
            <w:vAlign w:val="bottom"/>
          </w:tcPr>
          <w:p w14:paraId="58A16D65" w14:textId="2C46DB40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food is served exactly as ordered and when something is wrong, it is corrected properly</w:t>
            </w:r>
          </w:p>
        </w:tc>
      </w:tr>
      <w:tr w:rsidR="00F40234" w:rsidRPr="00471737" w14:paraId="3DE786F2" w14:textId="77777777" w:rsidTr="00471737">
        <w:tc>
          <w:tcPr>
            <w:tcW w:w="815" w:type="dxa"/>
            <w:vAlign w:val="center"/>
          </w:tcPr>
          <w:p w14:paraId="37550141" w14:textId="2633DBB8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Q2</w:t>
            </w:r>
          </w:p>
        </w:tc>
        <w:tc>
          <w:tcPr>
            <w:tcW w:w="9250" w:type="dxa"/>
            <w:vAlign w:val="bottom"/>
          </w:tcPr>
          <w:p w14:paraId="531DEBAF" w14:textId="3555ED48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ff competency, reliability and consistency</w:t>
            </w:r>
          </w:p>
        </w:tc>
      </w:tr>
      <w:tr w:rsidR="00F40234" w:rsidRPr="00471737" w14:paraId="2A211F4E" w14:textId="77777777" w:rsidTr="00471737">
        <w:tc>
          <w:tcPr>
            <w:tcW w:w="815" w:type="dxa"/>
            <w:vAlign w:val="bottom"/>
          </w:tcPr>
          <w:p w14:paraId="7630BABE" w14:textId="2E80F3E4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Q3</w:t>
            </w:r>
          </w:p>
        </w:tc>
        <w:tc>
          <w:tcPr>
            <w:tcW w:w="9250" w:type="dxa"/>
            <w:vAlign w:val="bottom"/>
          </w:tcPr>
          <w:p w14:paraId="4678FA24" w14:textId="3C7CC47D" w:rsidR="00F40234" w:rsidRPr="00BD2DF3" w:rsidRDefault="00F40234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liness of the service</w:t>
            </w:r>
          </w:p>
        </w:tc>
      </w:tr>
      <w:tr w:rsidR="003F1DE5" w:rsidRPr="00471737" w14:paraId="3A004BBF" w14:textId="77777777" w:rsidTr="003F1DE5">
        <w:tc>
          <w:tcPr>
            <w:tcW w:w="10065" w:type="dxa"/>
            <w:gridSpan w:val="2"/>
            <w:vAlign w:val="bottom"/>
          </w:tcPr>
          <w:p w14:paraId="00EDB333" w14:textId="3EC88B2C" w:rsidR="003F1DE5" w:rsidRPr="00471737" w:rsidRDefault="003F1DE5" w:rsidP="0029085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LEs attitude </w:t>
            </w:r>
            <w:r w:rsidR="00E8234D" w:rsidRPr="00BD2DF3">
              <w:rPr>
                <w:rFonts w:ascii="Times New Roman" w:hAnsi="Times New Roman" w:cs="Times New Roman"/>
                <w:color w:val="212121"/>
              </w:rPr>
              <w:t>(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 = 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8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D = 1.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3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CV = 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6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5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kewness = -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2</w:t>
            </w:r>
            <w:r w:rsidR="00E8234D" w:rsidRPr="00BD2D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F1DE5" w:rsidRPr="00471737" w14:paraId="4E5626B9" w14:textId="77777777" w:rsidTr="00471737">
        <w:tc>
          <w:tcPr>
            <w:tcW w:w="815" w:type="dxa"/>
            <w:vAlign w:val="bottom"/>
          </w:tcPr>
          <w:p w14:paraId="3866BC46" w14:textId="56D51C5A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E1</w:t>
            </w:r>
          </w:p>
        </w:tc>
        <w:tc>
          <w:tcPr>
            <w:tcW w:w="9250" w:type="dxa"/>
            <w:vAlign w:val="bottom"/>
          </w:tcPr>
          <w:p w14:paraId="58519F39" w14:textId="48AD84DB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ff is willing to help, sympathetic, calm</w:t>
            </w:r>
          </w:p>
        </w:tc>
      </w:tr>
      <w:tr w:rsidR="003F1DE5" w:rsidRPr="00471737" w14:paraId="30DDEF1B" w14:textId="77777777" w:rsidTr="00471737">
        <w:tc>
          <w:tcPr>
            <w:tcW w:w="815" w:type="dxa"/>
            <w:vAlign w:val="bottom"/>
          </w:tcPr>
          <w:p w14:paraId="5A1858F4" w14:textId="43CEAF6F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E2</w:t>
            </w:r>
          </w:p>
        </w:tc>
        <w:tc>
          <w:tcPr>
            <w:tcW w:w="9250" w:type="dxa"/>
            <w:vAlign w:val="bottom"/>
          </w:tcPr>
          <w:p w14:paraId="731968FF" w14:textId="6B2D020C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taff friendliness </w:t>
            </w:r>
          </w:p>
        </w:tc>
      </w:tr>
      <w:tr w:rsidR="003F1DE5" w:rsidRPr="00471737" w14:paraId="11E99AF0" w14:textId="77777777" w:rsidTr="00471737">
        <w:tc>
          <w:tcPr>
            <w:tcW w:w="815" w:type="dxa"/>
            <w:vAlign w:val="bottom"/>
          </w:tcPr>
          <w:p w14:paraId="127CCD1D" w14:textId="38B48690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E3</w:t>
            </w:r>
          </w:p>
        </w:tc>
        <w:tc>
          <w:tcPr>
            <w:tcW w:w="9250" w:type="dxa"/>
            <w:vAlign w:val="bottom"/>
          </w:tcPr>
          <w:p w14:paraId="58D58203" w14:textId="009B1410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ff hygiene, clean uniforms and appearance</w:t>
            </w:r>
          </w:p>
        </w:tc>
      </w:tr>
      <w:tr w:rsidR="003F1DE5" w:rsidRPr="00471737" w14:paraId="18106F83" w14:textId="77777777" w:rsidTr="003F1DE5">
        <w:tc>
          <w:tcPr>
            <w:tcW w:w="10065" w:type="dxa"/>
            <w:gridSpan w:val="2"/>
            <w:vAlign w:val="bottom"/>
          </w:tcPr>
          <w:p w14:paraId="43C5D886" w14:textId="3D7B6CE0" w:rsidR="003F1DE5" w:rsidRPr="00471737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tmosphere </w:t>
            </w:r>
            <w:r w:rsidR="00E8234D" w:rsidRPr="00BD2DF3">
              <w:rPr>
                <w:rFonts w:ascii="Times New Roman" w:hAnsi="Times New Roman" w:cs="Times New Roman"/>
                <w:color w:val="212121"/>
              </w:rPr>
              <w:t>(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 = 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7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D = 1.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7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CV = 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4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kewness = -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4</w:t>
            </w:r>
            <w:r w:rsidR="00E8234D" w:rsidRPr="00BD2D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F1DE5" w:rsidRPr="00471737" w14:paraId="65FBBC87" w14:textId="77777777" w:rsidTr="00471737">
        <w:tc>
          <w:tcPr>
            <w:tcW w:w="815" w:type="dxa"/>
            <w:vAlign w:val="bottom"/>
          </w:tcPr>
          <w:p w14:paraId="4992BE78" w14:textId="145BFC98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M1</w:t>
            </w:r>
          </w:p>
        </w:tc>
        <w:tc>
          <w:tcPr>
            <w:tcW w:w="9250" w:type="dxa"/>
            <w:vAlign w:val="bottom"/>
          </w:tcPr>
          <w:p w14:paraId="1DA1DF2E" w14:textId="27F618FB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anliness of the dining area and toilet facilities</w:t>
            </w:r>
          </w:p>
        </w:tc>
      </w:tr>
      <w:tr w:rsidR="003F1DE5" w:rsidRPr="00471737" w14:paraId="498C2DC5" w14:textId="77777777" w:rsidTr="00471737">
        <w:tc>
          <w:tcPr>
            <w:tcW w:w="815" w:type="dxa"/>
            <w:vAlign w:val="bottom"/>
          </w:tcPr>
          <w:p w14:paraId="057C7890" w14:textId="27290CC8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M2</w:t>
            </w:r>
          </w:p>
        </w:tc>
        <w:tc>
          <w:tcPr>
            <w:tcW w:w="9250" w:type="dxa"/>
            <w:vAlign w:val="bottom"/>
          </w:tcPr>
          <w:p w14:paraId="1329E6E9" w14:textId="6CDC25F3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fort of the dining area (adequate dining tables, chairs, space)</w:t>
            </w:r>
          </w:p>
        </w:tc>
      </w:tr>
      <w:tr w:rsidR="003F1DE5" w:rsidRPr="00471737" w14:paraId="627E34AA" w14:textId="77777777" w:rsidTr="00471737">
        <w:tc>
          <w:tcPr>
            <w:tcW w:w="815" w:type="dxa"/>
            <w:vAlign w:val="bottom"/>
          </w:tcPr>
          <w:p w14:paraId="21C4B017" w14:textId="54A8DE8D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M3</w:t>
            </w:r>
          </w:p>
        </w:tc>
        <w:tc>
          <w:tcPr>
            <w:tcW w:w="9250" w:type="dxa"/>
            <w:vAlign w:val="bottom"/>
          </w:tcPr>
          <w:p w14:paraId="11A42DD0" w14:textId="6D6EAA0D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easant décor (adequate lighting, aroma/scents, music quality and volume)</w:t>
            </w:r>
          </w:p>
        </w:tc>
      </w:tr>
      <w:tr w:rsidR="003F1DE5" w:rsidRPr="00471737" w14:paraId="6A76CE11" w14:textId="77777777" w:rsidTr="003F1DE5">
        <w:tc>
          <w:tcPr>
            <w:tcW w:w="10065" w:type="dxa"/>
            <w:gridSpan w:val="2"/>
            <w:vAlign w:val="bottom"/>
          </w:tcPr>
          <w:p w14:paraId="1C6504D3" w14:textId="684AF871" w:rsidR="003F1DE5" w:rsidRPr="00471737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ice </w:t>
            </w:r>
            <w:r w:rsidR="00E8234D" w:rsidRPr="00BD2DF3">
              <w:rPr>
                <w:rFonts w:ascii="Times New Roman" w:hAnsi="Times New Roman" w:cs="Times New Roman"/>
                <w:color w:val="212121"/>
              </w:rPr>
              <w:t>(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 = </w:t>
            </w:r>
            <w:r w:rsidR="00E823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5B60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2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D = 1.</w:t>
            </w:r>
            <w:r w:rsidR="005B60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4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CV = </w:t>
            </w:r>
            <w:r w:rsidR="005B60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2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5B60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3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Skewness = -</w:t>
            </w:r>
            <w:r w:rsidR="005B60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  <w:r w:rsidR="00E8234D" w:rsidRPr="00BD2D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="005B60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9</w:t>
            </w:r>
            <w:r w:rsidR="00E8234D" w:rsidRPr="00BD2D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F1DE5" w:rsidRPr="00471737" w14:paraId="6C1517CF" w14:textId="77777777" w:rsidTr="00BD2DF3">
        <w:tc>
          <w:tcPr>
            <w:tcW w:w="815" w:type="dxa"/>
            <w:vAlign w:val="center"/>
          </w:tcPr>
          <w:p w14:paraId="6ACC63F3" w14:textId="0042754C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1</w:t>
            </w:r>
          </w:p>
        </w:tc>
        <w:tc>
          <w:tcPr>
            <w:tcW w:w="9250" w:type="dxa"/>
            <w:vAlign w:val="center"/>
          </w:tcPr>
          <w:p w14:paraId="3E235232" w14:textId="109A9C22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 for money</w:t>
            </w:r>
          </w:p>
        </w:tc>
      </w:tr>
      <w:tr w:rsidR="003F1DE5" w:rsidRPr="00471737" w14:paraId="4775D1C9" w14:textId="77777777" w:rsidTr="00BD2DF3">
        <w:tc>
          <w:tcPr>
            <w:tcW w:w="815" w:type="dxa"/>
            <w:vAlign w:val="center"/>
          </w:tcPr>
          <w:p w14:paraId="003F63A1" w14:textId="16648EAF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2</w:t>
            </w:r>
          </w:p>
        </w:tc>
        <w:tc>
          <w:tcPr>
            <w:tcW w:w="9250" w:type="dxa"/>
            <w:vAlign w:val="center"/>
          </w:tcPr>
          <w:p w14:paraId="1ADDBBAE" w14:textId="2AC2989D" w:rsidR="003F1DE5" w:rsidRPr="00BD2DF3" w:rsidRDefault="003F1DE5" w:rsidP="002908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ffer good deals</w:t>
            </w:r>
          </w:p>
        </w:tc>
      </w:tr>
      <w:tr w:rsidR="003F1DE5" w:rsidRPr="00471737" w14:paraId="3B142F15" w14:textId="77777777" w:rsidTr="00290854">
        <w:tc>
          <w:tcPr>
            <w:tcW w:w="815" w:type="dxa"/>
          </w:tcPr>
          <w:p w14:paraId="0DFDF080" w14:textId="06657E2F" w:rsidR="003F1DE5" w:rsidRPr="00BD2DF3" w:rsidRDefault="003F1DE5" w:rsidP="0029085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3</w:t>
            </w:r>
          </w:p>
        </w:tc>
        <w:tc>
          <w:tcPr>
            <w:tcW w:w="9250" w:type="dxa"/>
          </w:tcPr>
          <w:p w14:paraId="6200283A" w14:textId="7EA69122" w:rsidR="003F1DE5" w:rsidRPr="00BD2DF3" w:rsidRDefault="003F1DE5" w:rsidP="0029085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D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hidden costs (service charges, taxes, packing fees)</w:t>
            </w:r>
          </w:p>
        </w:tc>
      </w:tr>
    </w:tbl>
    <w:p w14:paraId="0AD78AD0" w14:textId="3135A144" w:rsidR="006B5B2B" w:rsidRPr="00005F7B" w:rsidRDefault="003F1DE5" w:rsidP="00290854">
      <w:pPr>
        <w:spacing w:before="120"/>
        <w:ind w:left="142" w:right="-619" w:hanging="567"/>
        <w:jc w:val="both"/>
        <w:rPr>
          <w:rFonts w:ascii="Times New Roman" w:hAnsi="Times New Roman" w:cs="Times New Roman"/>
          <w:sz w:val="22"/>
          <w:szCs w:val="22"/>
        </w:rPr>
      </w:pPr>
      <w:r w:rsidRPr="00005F7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NOTE. All variables are measured on 7-point Likert-type scales (1 = strongly disagree, 7 = strongly agree, with the </w:t>
      </w:r>
      <w:r w:rsidR="00005F7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005F7B">
        <w:rPr>
          <w:rFonts w:ascii="Times New Roman" w:hAnsi="Times New Roman" w:cs="Times New Roman"/>
          <w:i/>
          <w:iCs/>
          <w:color w:val="000000"/>
          <w:sz w:val="20"/>
          <w:szCs w:val="20"/>
        </w:rPr>
        <w:t>exception of food neophilia and demand authenticity: 1 = not at all likely, 7 = extremely likely)</w:t>
      </w:r>
    </w:p>
    <w:sectPr w:rsidR="006B5B2B" w:rsidRPr="00005F7B" w:rsidSect="006E50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writeProtection w:recommended="1"/>
  <w:zoom w:percent="100"/>
  <w:removePersonalInformation/>
  <w:removeDateAndTime/>
  <w:proofState w:spelling="clean" w:grammar="clean"/>
  <w:documentProtection w:edit="readOnly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3E9"/>
    <w:rsid w:val="00005F7B"/>
    <w:rsid w:val="00036463"/>
    <w:rsid w:val="000C157D"/>
    <w:rsid w:val="00220E35"/>
    <w:rsid w:val="002264D8"/>
    <w:rsid w:val="00290854"/>
    <w:rsid w:val="00360BE0"/>
    <w:rsid w:val="003F1DE5"/>
    <w:rsid w:val="00471737"/>
    <w:rsid w:val="00511645"/>
    <w:rsid w:val="00517909"/>
    <w:rsid w:val="00566447"/>
    <w:rsid w:val="005B6084"/>
    <w:rsid w:val="006B5B2B"/>
    <w:rsid w:val="006E5011"/>
    <w:rsid w:val="009073E9"/>
    <w:rsid w:val="00A219D0"/>
    <w:rsid w:val="00B01820"/>
    <w:rsid w:val="00BD2DF3"/>
    <w:rsid w:val="00CD3B28"/>
    <w:rsid w:val="00DC0FCE"/>
    <w:rsid w:val="00DF6C00"/>
    <w:rsid w:val="00E5305F"/>
    <w:rsid w:val="00E8234D"/>
    <w:rsid w:val="00F40234"/>
    <w:rsid w:val="00FD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561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5</Characters>
  <Application>Microsoft Office Word</Application>
  <DocSecurity>2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0T20:54:00Z</dcterms:created>
  <dcterms:modified xsi:type="dcterms:W3CDTF">2023-05-10T20:54:00Z</dcterms:modified>
</cp:coreProperties>
</file>